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F95E" w14:textId="2B5EE2B1" w:rsidR="00833BFF" w:rsidRPr="00833BFF" w:rsidRDefault="00A3664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-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E4105A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Linear Mixed-Effects Model of </w:t>
      </w:r>
      <w:r w:rsidR="0015789B">
        <w:rPr>
          <w:rFonts w:ascii="Times New Roman" w:hAnsi="Times New Roman" w:cs="Times New Roman"/>
          <w:sz w:val="24"/>
          <w:szCs w:val="24"/>
          <w:lang w:val="en-GB"/>
        </w:rPr>
        <w:t>Covariates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 Associated with Vasoactive-Inotropic Score (VIS) from Day -2 to Day 3</w:t>
      </w:r>
      <w:r w:rsidR="00A1032C">
        <w:rPr>
          <w:rFonts w:ascii="Times New Roman" w:hAnsi="Times New Roman" w:cs="Times New Roman"/>
          <w:sz w:val="24"/>
          <w:szCs w:val="24"/>
          <w:lang w:val="en-GB"/>
        </w:rPr>
        <w:t xml:space="preserve"> for the Subgroup of Patients requiring a Mean Noradrenaline Dose of </w:t>
      </w:r>
      <w:r w:rsidR="00E4105A"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="00A1032C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E4105A">
        <w:rPr>
          <w:rFonts w:ascii="Times New Roman" w:hAnsi="Times New Roman" w:cs="Times New Roman"/>
          <w:sz w:val="24"/>
          <w:szCs w:val="24"/>
          <w:lang w:val="en-GB"/>
        </w:rPr>
        <w:t>05</w:t>
      </w:r>
      <w:r w:rsidR="00A1032C">
        <w:rPr>
          <w:rFonts w:ascii="Times New Roman" w:hAnsi="Times New Roman" w:cs="Times New Roman"/>
          <w:sz w:val="24"/>
          <w:szCs w:val="24"/>
          <w:lang w:val="en-GB"/>
        </w:rPr>
        <w:t xml:space="preserve"> µg/kg/min on Day 0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3"/>
        <w:gridCol w:w="935"/>
        <w:gridCol w:w="1539"/>
        <w:gridCol w:w="1309"/>
      </w:tblGrid>
      <w:tr w:rsidR="007D79B9" w:rsidRPr="007D79B9" w14:paraId="0493ED05" w14:textId="77777777" w:rsidTr="007D79B9">
        <w:trPr>
          <w:tblHeader/>
        </w:trPr>
        <w:tc>
          <w:tcPr>
            <w:tcW w:w="2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D4DAE0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Characteristic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DDC202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Bet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68794E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95% CI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02701C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p-value</w:t>
            </w:r>
          </w:p>
        </w:tc>
      </w:tr>
      <w:tr w:rsidR="00E4105A" w:rsidRPr="007D79B9" w14:paraId="211CFBF7" w14:textId="77777777" w:rsidTr="00D530F8">
        <w:tc>
          <w:tcPr>
            <w:tcW w:w="2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F87C42" w14:textId="0C400969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CC3C699" w14:textId="48916CED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A68E28" w14:textId="13D6853C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92, 156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A885AD" w14:textId="5981E1BB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4105A" w:rsidRPr="007D79B9" w14:paraId="76C9D972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FAFC75" w14:textId="126DD287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Daily Net Fluid Balance (per +1,000 ml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B40A85" w14:textId="15FC5D7B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044717" w14:textId="0B0B77C5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58, 0.09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7280EBB" w14:textId="28A587F5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4105A" w:rsidRPr="007D79B9" w14:paraId="12671AC1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A7EF7D" w14:textId="2A8D548E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Mean Airway Pressure (per +1 mbar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9B58AB" w14:textId="6FAF82F2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BA54BD2" w14:textId="0A9A3BE5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30, 0.10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F5A9DDE" w14:textId="2C1851AE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4105A" w:rsidRPr="007D79B9" w14:paraId="27E8E1A3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87A0E12" w14:textId="41BB5118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Mean Arterial pH (per +0.1 unit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7A859C" w14:textId="3482FE2B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646693" w14:textId="3FE19634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2.0, 1.2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BFD205" w14:textId="20EE4552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4105A" w:rsidRPr="007D79B9" w14:paraId="112E8FEA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24E795" w14:textId="6C3EC483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Mean PaO₂ (per +1 mmHg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ED50FE7" w14:textId="5D69242F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CFE369" w14:textId="37CAA189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03, 0.02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5432D3" w14:textId="6ECB4D6C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4105A" w:rsidRPr="007D79B9" w14:paraId="51701ADB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53AD85" w14:textId="4F4A438B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Mean PaCO₂ (per +10 mmHg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3492EC" w14:textId="0609BBC6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EF525C7" w14:textId="362273E2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59, 1.0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DB7060D" w14:textId="278032A3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4105A" w:rsidRPr="007D79B9" w14:paraId="401350FE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C3203E" w14:textId="75C9425C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Mean Propofol Dose (mg/kg/h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B8DED0" w14:textId="3B49B053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48A7CE" w14:textId="743AE286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01, 0.01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D5A664C" w14:textId="3957393B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E4105A" w:rsidRPr="007D79B9" w14:paraId="196FF85A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A84F6FA" w14:textId="195419AF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Mean Lactate (mmol/l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A03D075" w14:textId="640DAE27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F60C0BD" w14:textId="36C1497D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0.65, 2.1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DCF0141" w14:textId="49D9C303" w:rsidR="00E4105A" w:rsidRPr="00E4105A" w:rsidRDefault="00E4105A" w:rsidP="00E41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D79B9" w:rsidRPr="007D79B9" w14:paraId="4DD92CF2" w14:textId="77777777" w:rsidTr="007D79B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383C99" w14:textId="5DF245CA" w:rsid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dence Interval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BC7437" w:rsidRP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C7437" w:rsidRPr="009E5A76">
              <w:rPr>
                <w:rFonts w:ascii="Times New Roman" w:hAnsi="Times New Roman" w:cs="Times New Roman"/>
                <w:sz w:val="24"/>
                <w:szCs w:val="24"/>
              </w:rPr>
              <w:t>PaCO₂, partial pressure of arterial carbon dioxide; PaO₂, partial pressure of arterial oxygen</w:t>
            </w:r>
          </w:p>
          <w:p w14:paraId="4A7612CD" w14:textId="5A665017" w:rsidR="00CB2F91" w:rsidRPr="00BC7437" w:rsidRDefault="00CB2F91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al 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</w:t>
            </w: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0.</w:t>
            </w:r>
            <w:r w:rsidR="00474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inal 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</w:t>
            </w: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0.</w:t>
            </w:r>
            <w:r w:rsidR="00474E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401702F4" w14:textId="562448FB" w:rsidR="007D79B9" w:rsidRPr="007D79B9" w:rsidRDefault="00CB2F91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432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imates represent the change in VIS associated with the specified unit increase in each predictor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tudy day)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ich was included as a factor in the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account for temporal trends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is not shown here for cla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410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 patients in this subgroup received renal replacement therapy, so that this covariable was not included.</w:t>
            </w:r>
          </w:p>
        </w:tc>
      </w:tr>
    </w:tbl>
    <w:p w14:paraId="46F551C5" w14:textId="77777777" w:rsidR="005C7EB8" w:rsidRPr="00833BFF" w:rsidRDefault="005C7EB8">
      <w:pPr>
        <w:rPr>
          <w:lang w:val="en-GB"/>
        </w:rPr>
      </w:pPr>
    </w:p>
    <w:sectPr w:rsidR="005C7EB8" w:rsidRPr="00833B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7075850">
    <w:abstractNumId w:val="0"/>
  </w:num>
  <w:num w:numId="2" w16cid:durableId="230122692">
    <w:abstractNumId w:val="0"/>
  </w:num>
  <w:num w:numId="3" w16cid:durableId="361446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CD"/>
    <w:rsid w:val="00023D54"/>
    <w:rsid w:val="00031D07"/>
    <w:rsid w:val="0015789B"/>
    <w:rsid w:val="00170E41"/>
    <w:rsid w:val="00380907"/>
    <w:rsid w:val="003855EA"/>
    <w:rsid w:val="003D69EF"/>
    <w:rsid w:val="00457999"/>
    <w:rsid w:val="0047355B"/>
    <w:rsid w:val="00474E72"/>
    <w:rsid w:val="004E08CD"/>
    <w:rsid w:val="004F31AB"/>
    <w:rsid w:val="005035BE"/>
    <w:rsid w:val="005076AB"/>
    <w:rsid w:val="00511874"/>
    <w:rsid w:val="005508A1"/>
    <w:rsid w:val="005C7EB8"/>
    <w:rsid w:val="005E276A"/>
    <w:rsid w:val="00662160"/>
    <w:rsid w:val="006B0674"/>
    <w:rsid w:val="00742045"/>
    <w:rsid w:val="0076388B"/>
    <w:rsid w:val="007D79B9"/>
    <w:rsid w:val="00817165"/>
    <w:rsid w:val="00833BFF"/>
    <w:rsid w:val="008A3543"/>
    <w:rsid w:val="008B2391"/>
    <w:rsid w:val="008D20F7"/>
    <w:rsid w:val="00966916"/>
    <w:rsid w:val="009904E4"/>
    <w:rsid w:val="009E5A76"/>
    <w:rsid w:val="00A1032C"/>
    <w:rsid w:val="00A36646"/>
    <w:rsid w:val="00BC7437"/>
    <w:rsid w:val="00C11B15"/>
    <w:rsid w:val="00CB2F91"/>
    <w:rsid w:val="00E10B65"/>
    <w:rsid w:val="00E4105A"/>
    <w:rsid w:val="00EA2739"/>
    <w:rsid w:val="00EA3CCE"/>
    <w:rsid w:val="00EA77C9"/>
    <w:rsid w:val="00EC095C"/>
    <w:rsid w:val="00F42C4B"/>
    <w:rsid w:val="00F96225"/>
    <w:rsid w:val="00FB6066"/>
    <w:rsid w:val="00F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2BD15"/>
  <w15:chartTrackingRefBased/>
  <w15:docId w15:val="{C1DE4E06-0704-4A34-94EC-3181C43D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0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0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0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0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0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0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0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0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0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E0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0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0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08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08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08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08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08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08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0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0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0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0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0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08C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E08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0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08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08C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06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06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06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6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7</cp:revision>
  <dcterms:created xsi:type="dcterms:W3CDTF">2025-11-28T09:10:00Z</dcterms:created>
  <dcterms:modified xsi:type="dcterms:W3CDTF">2025-11-28T09:41:00Z</dcterms:modified>
</cp:coreProperties>
</file>